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22525" w14:textId="77777777" w:rsidR="005D4598" w:rsidRDefault="005D4598" w:rsidP="005D459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13710">
        <w:rPr>
          <w:rFonts w:asciiTheme="majorBidi" w:hAnsiTheme="majorBidi" w:cstheme="majorBidi"/>
          <w:b/>
          <w:bCs/>
        </w:rPr>
        <w:t xml:space="preserve">Supplementary information </w:t>
      </w:r>
      <w:r>
        <w:rPr>
          <w:rFonts w:asciiTheme="majorBidi" w:hAnsiTheme="majorBidi" w:cstheme="majorBidi"/>
          <w:b/>
          <w:bCs/>
        </w:rPr>
        <w:t>2</w:t>
      </w:r>
      <w:r w:rsidRPr="00713710">
        <w:rPr>
          <w:rFonts w:asciiTheme="majorBidi" w:hAnsiTheme="majorBidi" w:cstheme="majorBidi"/>
          <w:b/>
          <w:bCs/>
        </w:rPr>
        <w:t xml:space="preserve"> </w:t>
      </w:r>
    </w:p>
    <w:p w14:paraId="371A5488" w14:textId="77777777" w:rsidR="005D4598" w:rsidRPr="00713710" w:rsidRDefault="005D4598" w:rsidP="005D459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14916E74" w14:textId="2DDB1917" w:rsidR="00761D00" w:rsidRDefault="005D4598">
      <w:r w:rsidRPr="00ED6D97">
        <w:rPr>
          <w:rFonts w:hint="cs"/>
          <w:noProof/>
          <w:color w:val="000000" w:themeColor="text1"/>
        </w:rPr>
        <w:drawing>
          <wp:inline distT="0" distB="0" distL="0" distR="0" wp14:anchorId="495E5FEC" wp14:editId="0C4E36E3">
            <wp:extent cx="5943600" cy="3803650"/>
            <wp:effectExtent l="0" t="0" r="0" b="6350"/>
            <wp:docPr id="44955418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554189" name="Graphic 4495541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A7D61" w14:textId="77777777" w:rsidR="005D4598" w:rsidRDefault="005D4598"/>
    <w:p w14:paraId="72262FC9" w14:textId="77777777" w:rsidR="005D4598" w:rsidRDefault="005D4598" w:rsidP="005D4598">
      <w:pPr>
        <w:rPr>
          <w:color w:val="000000" w:themeColor="text1"/>
        </w:rPr>
      </w:pPr>
      <w:r w:rsidRPr="00D3514C">
        <w:rPr>
          <w:rFonts w:hint="cs"/>
          <w:b/>
          <w:bCs/>
          <w:color w:val="000000" w:themeColor="text1"/>
        </w:rPr>
        <w:t>Taxonomic composition of dominant orders in cecal microbiota as affected by treatments</w:t>
      </w:r>
      <w:r w:rsidRPr="00D3514C">
        <w:rPr>
          <w:b/>
          <w:bCs/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0A15B90B" w14:textId="77777777" w:rsidR="005D4598" w:rsidRDefault="005D4598"/>
    <w:sectPr w:rsidR="005D4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D2"/>
    <w:rsid w:val="004601D2"/>
    <w:rsid w:val="005D4598"/>
    <w:rsid w:val="00761D00"/>
    <w:rsid w:val="00794B65"/>
    <w:rsid w:val="00CC1841"/>
    <w:rsid w:val="00CC4C29"/>
    <w:rsid w:val="00DE0B73"/>
    <w:rsid w:val="00E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EDD41"/>
  <w15:chartTrackingRefBased/>
  <w15:docId w15:val="{DF256C30-3286-4CAC-B7D0-CF8DF0BD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5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1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1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1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1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1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1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1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1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1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1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1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1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77</Characters>
  <Application>Microsoft Office Word</Application>
  <DocSecurity>0</DocSecurity>
  <Lines>79</Lines>
  <Paragraphs>20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2</cp:revision>
  <dcterms:created xsi:type="dcterms:W3CDTF">2025-02-06T17:09:00Z</dcterms:created>
  <dcterms:modified xsi:type="dcterms:W3CDTF">2025-02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33548b1ce0e6f076af6808f575d2d2766a912e10365c07b0b016b1b94718f</vt:lpwstr>
  </property>
</Properties>
</file>